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9C598" w14:textId="77777777" w:rsidR="00507E5D" w:rsidRDefault="00507E5D" w:rsidP="00507E5D">
      <w:pPr>
        <w:spacing w:before="0" w:beforeAutospacing="0" w:after="0" w:afterAutospacing="0"/>
        <w:rPr>
          <w:rFonts w:cs="Times New Roman"/>
          <w:szCs w:val="24"/>
          <w:lang w:val="en-US"/>
        </w:rPr>
      </w:pPr>
    </w:p>
    <w:p w14:paraId="47E74129" w14:textId="1FAB7887" w:rsidR="00507E5D" w:rsidRDefault="00160BE8" w:rsidP="00507E5D">
      <w:pPr>
        <w:spacing w:before="0" w:beforeAutospacing="0" w:after="0" w:afterAutospacing="0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Table S</w:t>
      </w:r>
      <w:r w:rsidR="00507E5D" w:rsidRPr="00F607EC">
        <w:rPr>
          <w:rFonts w:cs="Times New Roman"/>
          <w:b/>
          <w:bCs/>
          <w:szCs w:val="24"/>
          <w:lang w:val="en-US"/>
        </w:rPr>
        <w:t xml:space="preserve">1. </w:t>
      </w:r>
      <w:r w:rsidR="009C48F9" w:rsidRPr="00F607EC">
        <w:rPr>
          <w:rFonts w:cs="Times New Roman"/>
          <w:b/>
          <w:bCs/>
          <w:szCs w:val="24"/>
          <w:lang w:val="en-US"/>
        </w:rPr>
        <w:t>The s</w:t>
      </w:r>
      <w:r w:rsidR="00507E5D" w:rsidRPr="00F607EC">
        <w:rPr>
          <w:rFonts w:cs="Times New Roman"/>
          <w:b/>
          <w:bCs/>
          <w:szCs w:val="24"/>
          <w:lang w:val="en-US"/>
        </w:rPr>
        <w:t>cope of ministerial control at HcL</w:t>
      </w:r>
      <w:r w:rsidR="00507E5D">
        <w:rPr>
          <w:rFonts w:cs="Times New Roman"/>
          <w:szCs w:val="24"/>
          <w:lang w:val="en-US"/>
        </w:rPr>
        <w:t>.</w:t>
      </w:r>
    </w:p>
    <w:p w14:paraId="776CB913" w14:textId="77777777" w:rsidR="00507E5D" w:rsidRDefault="00507E5D" w:rsidP="00507E5D">
      <w:pPr>
        <w:spacing w:before="0" w:beforeAutospacing="0" w:after="0" w:afterAutospacing="0"/>
        <w:ind w:firstLine="708"/>
        <w:rPr>
          <w:rFonts w:cs="Times New Roman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892"/>
      </w:tblGrid>
      <w:tr w:rsidR="00507E5D" w14:paraId="3D9A994C" w14:textId="77777777" w:rsidTr="0012611A">
        <w:tc>
          <w:tcPr>
            <w:tcW w:w="9062" w:type="dxa"/>
          </w:tcPr>
          <w:p w14:paraId="21050ACF" w14:textId="77777777" w:rsidR="00507E5D" w:rsidRPr="00E833AE" w:rsidRDefault="00507E5D" w:rsidP="0012611A">
            <w:pPr>
              <w:spacing w:before="0" w:beforeAutospacing="0" w:after="0" w:afterAutospacing="0"/>
              <w:rPr>
                <w:rFonts w:cs="Times New Roman"/>
                <w:szCs w:val="24"/>
                <w:lang w:val="en-US"/>
              </w:rPr>
            </w:pPr>
            <w:bookmarkStart w:id="0" w:name="_Hlk151897658"/>
            <w:r>
              <w:rPr>
                <w:rFonts w:cs="Times New Roman"/>
                <w:szCs w:val="24"/>
                <w:lang w:val="en-US"/>
              </w:rPr>
              <w:t>Scope of ministerial control</w:t>
            </w:r>
            <w:r w:rsidRPr="00E833AE">
              <w:rPr>
                <w:rFonts w:cs="Times New Roman"/>
                <w:szCs w:val="24"/>
                <w:lang w:val="en-US"/>
              </w:rPr>
              <w:t>:</w:t>
            </w:r>
          </w:p>
          <w:p w14:paraId="597C793F" w14:textId="77777777" w:rsidR="00507E5D" w:rsidRPr="00E833AE" w:rsidRDefault="00507E5D" w:rsidP="00507E5D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 w:rsidRPr="00E833AE">
              <w:rPr>
                <w:lang w:val="en-US"/>
              </w:rPr>
              <w:t xml:space="preserve">organizational structure, </w:t>
            </w:r>
          </w:p>
          <w:p w14:paraId="17443BC2" w14:textId="77777777" w:rsidR="00507E5D" w:rsidRPr="00E833AE" w:rsidRDefault="00507E5D" w:rsidP="00507E5D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 w:rsidRPr="00E833AE">
              <w:rPr>
                <w:lang w:val="en-US"/>
              </w:rPr>
              <w:t xml:space="preserve">personnel, </w:t>
            </w:r>
          </w:p>
          <w:p w14:paraId="2FB53B19" w14:textId="77777777" w:rsidR="00507E5D" w:rsidRPr="00E833AE" w:rsidRDefault="00507E5D" w:rsidP="00507E5D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 w:rsidRPr="00E833AE">
              <w:rPr>
                <w:lang w:val="en-US"/>
              </w:rPr>
              <w:t xml:space="preserve">premises, </w:t>
            </w:r>
          </w:p>
          <w:p w14:paraId="56A8FBB5" w14:textId="77777777" w:rsidR="00507E5D" w:rsidRPr="00E833AE" w:rsidRDefault="00507E5D" w:rsidP="00507E5D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 w:rsidRPr="00E833AE">
              <w:rPr>
                <w:lang w:val="en-US"/>
              </w:rPr>
              <w:t xml:space="preserve">laboratory equipment, </w:t>
            </w:r>
          </w:p>
          <w:p w14:paraId="2BCD2F7D" w14:textId="77777777" w:rsidR="00507E5D" w:rsidRPr="00E833AE" w:rsidRDefault="00507E5D" w:rsidP="00507E5D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 w:rsidRPr="00E833AE">
              <w:rPr>
                <w:lang w:val="en-US"/>
              </w:rPr>
              <w:t xml:space="preserve">reagents, </w:t>
            </w:r>
          </w:p>
          <w:p w14:paraId="79A394FD" w14:textId="77777777" w:rsidR="00507E5D" w:rsidRPr="00E833AE" w:rsidRDefault="00507E5D" w:rsidP="00507E5D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 w:rsidRPr="00E833AE">
              <w:rPr>
                <w:lang w:val="en-US"/>
              </w:rPr>
              <w:t xml:space="preserve">documentation, </w:t>
            </w:r>
          </w:p>
          <w:p w14:paraId="1397B229" w14:textId="77777777" w:rsidR="00507E5D" w:rsidRPr="00B73405" w:rsidRDefault="00507E5D" w:rsidP="00507E5D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 w:rsidRPr="006F3779">
              <w:rPr>
                <w:lang w:val="en-US"/>
              </w:rPr>
              <w:t>monitoring of processes.</w:t>
            </w:r>
            <w:bookmarkEnd w:id="0"/>
          </w:p>
        </w:tc>
      </w:tr>
    </w:tbl>
    <w:p w14:paraId="71918A1F" w14:textId="77777777" w:rsidR="00507E5D" w:rsidRDefault="00507E5D" w:rsidP="00507E5D">
      <w:pPr>
        <w:spacing w:before="0" w:beforeAutospacing="0" w:after="0" w:afterAutospacing="0"/>
        <w:rPr>
          <w:rFonts w:cs="Times New Roman"/>
          <w:szCs w:val="24"/>
          <w:lang w:val="en-US"/>
        </w:rPr>
      </w:pPr>
    </w:p>
    <w:sectPr w:rsidR="00507E5D" w:rsidSect="00444F38">
      <w:pgSz w:w="11906" w:h="17338"/>
      <w:pgMar w:top="1417" w:right="1417" w:bottom="1417" w:left="1417" w:header="709" w:footer="709" w:gutter="17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15A32"/>
    <w:multiLevelType w:val="hybridMultilevel"/>
    <w:tmpl w:val="38C65EA2"/>
    <w:lvl w:ilvl="0" w:tplc="D792BD82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8359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E5D"/>
    <w:rsid w:val="00160BE8"/>
    <w:rsid w:val="004002F3"/>
    <w:rsid w:val="00444F38"/>
    <w:rsid w:val="00507E5D"/>
    <w:rsid w:val="00617386"/>
    <w:rsid w:val="00927793"/>
    <w:rsid w:val="009C48F9"/>
    <w:rsid w:val="00F6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DD2BBA"/>
  <w15:chartTrackingRefBased/>
  <w15:docId w15:val="{6E6C1784-1AEB-4390-9830-C1A04413A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07E5D"/>
    <w:pPr>
      <w:spacing w:before="100" w:beforeAutospacing="1" w:after="100" w:afterAutospacing="1" w:line="276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07E5D"/>
    <w:pPr>
      <w:spacing w:before="0" w:beforeAutospacing="0" w:after="0" w:afterAutospacing="0"/>
      <w:ind w:left="720"/>
      <w:contextualSpacing/>
      <w:jc w:val="left"/>
    </w:pPr>
    <w:rPr>
      <w:rFonts w:eastAsiaTheme="minorEastAsia" w:cs="Times New Roman"/>
      <w:szCs w:val="24"/>
      <w:lang w:eastAsia="pl-PL"/>
    </w:rPr>
  </w:style>
  <w:style w:type="table" w:styleId="Tabela-Siatka">
    <w:name w:val="Table Grid"/>
    <w:basedOn w:val="Standardowy"/>
    <w:uiPriority w:val="39"/>
    <w:rsid w:val="00507E5D"/>
    <w:pPr>
      <w:spacing w:after="0" w:line="240" w:lineRule="auto"/>
      <w:ind w:left="1066" w:hanging="357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1</Lines>
  <Paragraphs>9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Baj-Krzyworzeka</dc:creator>
  <cp:keywords/>
  <dc:description/>
  <cp:lastModifiedBy>Monika Baj-Krzyworzeka</cp:lastModifiedBy>
  <cp:revision>4</cp:revision>
  <dcterms:created xsi:type="dcterms:W3CDTF">2024-01-13T09:35:00Z</dcterms:created>
  <dcterms:modified xsi:type="dcterms:W3CDTF">2024-01-1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1628e8-7782-4fc6-b3d3-d908492eb57f</vt:lpwstr>
  </property>
</Properties>
</file>